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DAE6A" w14:textId="676DCDCF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1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75ED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9AB, Fig 2</w:t>
      </w:r>
      <w:r w:rsidRPr="002D245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C08EF46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65" w:type="dxa"/>
        <w:tblLook w:val="04A0" w:firstRow="1" w:lastRow="0" w:firstColumn="1" w:lastColumn="0" w:noHBand="0" w:noVBand="1"/>
      </w:tblPr>
      <w:tblGrid>
        <w:gridCol w:w="416"/>
        <w:gridCol w:w="1216"/>
        <w:gridCol w:w="1183"/>
        <w:gridCol w:w="1229"/>
        <w:gridCol w:w="1300"/>
        <w:gridCol w:w="1361"/>
        <w:gridCol w:w="921"/>
        <w:gridCol w:w="1939"/>
      </w:tblGrid>
      <w:tr w:rsidR="00810CFC" w:rsidRPr="004661E1" w14:paraId="4172D3DC" w14:textId="77777777" w:rsidTr="00BF35E1">
        <w:trPr>
          <w:trHeight w:val="255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D0374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943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2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D1A70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A3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9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AF63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3C9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10CFC" w:rsidRPr="004661E1" w14:paraId="2225BF5F" w14:textId="77777777" w:rsidTr="00BF35E1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8C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3A28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552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AF2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02EA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95F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3F20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C83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10CFC" w:rsidRPr="004661E1" w14:paraId="4AD0E35D" w14:textId="77777777" w:rsidTr="00BF35E1">
        <w:trPr>
          <w:trHeight w:val="255"/>
        </w:trPr>
        <w:tc>
          <w:tcPr>
            <w:tcW w:w="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DB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B76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09816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97C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FH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AE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0G&gt;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30F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950H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E2D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9474608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AA19" w14:textId="341EBACB" w:rsidR="00810CFC" w:rsidRPr="004661E1" w:rsidRDefault="00810CFC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4B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810CFC" w:rsidRPr="004661E1" w14:paraId="03E6E278" w14:textId="77777777" w:rsidTr="00BF35E1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37E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9AC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2515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6F2F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273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1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DA8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391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F80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65584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25E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C94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</w:tr>
      <w:tr w:rsidR="00810CFC" w:rsidRPr="004661E1" w14:paraId="2AEA2B1A" w14:textId="77777777" w:rsidTr="00BF35E1">
        <w:trPr>
          <w:trHeight w:val="30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D1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C23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0C1A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3E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25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F9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ED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7FF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10CFC" w:rsidRPr="004661E1" w14:paraId="132805BA" w14:textId="77777777" w:rsidTr="00BF35E1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432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570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444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BCC5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B19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1BB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326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3E8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7639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55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F3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41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810CFC" w:rsidRPr="004661E1" w14:paraId="364839B2" w14:textId="77777777" w:rsidTr="00BF35E1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699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A87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937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923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S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CA4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3C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E0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041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047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07D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CA2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810CFC" w:rsidRPr="004661E1" w14:paraId="3FA60CC9" w14:textId="77777777" w:rsidTr="00BF35E1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15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B7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534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C5A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CA1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9CF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C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68C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55D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A2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99235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33E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F3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DF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10CFC" w:rsidRPr="004661E1" w14:paraId="0E9691F7" w14:textId="77777777" w:rsidTr="00BF35E1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47D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241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16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A0A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W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09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8C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81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663L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9AF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76D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7ED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810CFC" w:rsidRPr="004661E1" w14:paraId="28F771E2" w14:textId="77777777" w:rsidTr="00BF35E1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696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6E0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11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E5F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W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36A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6A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7D6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2206P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E9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AC1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C7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10CFC" w:rsidRPr="004661E1" w14:paraId="2FEAB2FD" w14:textId="77777777" w:rsidTr="00BF35E1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B73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1AE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018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691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9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073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G&gt;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19E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102E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F703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B78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173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</w:tbl>
    <w:p w14:paraId="59E16B5A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7E03490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2F4D3C20" w14:textId="77777777" w:rsidR="00810CFC" w:rsidRPr="002D2458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10859DD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0EA6"/>
    <w:rsid w:val="00342B2F"/>
    <w:rsid w:val="0038648F"/>
    <w:rsid w:val="00395BE8"/>
    <w:rsid w:val="00396849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B0DF2"/>
    <w:rsid w:val="005B2EAA"/>
    <w:rsid w:val="00645B15"/>
    <w:rsid w:val="00647C5E"/>
    <w:rsid w:val="006A2401"/>
    <w:rsid w:val="006B3EA5"/>
    <w:rsid w:val="006B5EE6"/>
    <w:rsid w:val="006F4759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53DC8"/>
    <w:rsid w:val="00D83D0D"/>
    <w:rsid w:val="00DB5120"/>
    <w:rsid w:val="00E61DD4"/>
    <w:rsid w:val="00E77EDE"/>
    <w:rsid w:val="00E86498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4FACB-D003-420E-B6BA-B57869453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8</cp:revision>
  <dcterms:created xsi:type="dcterms:W3CDTF">2016-03-15T06:52:00Z</dcterms:created>
  <dcterms:modified xsi:type="dcterms:W3CDTF">2016-03-15T07:26:00Z</dcterms:modified>
</cp:coreProperties>
</file>